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F2945" w14:textId="77777777" w:rsidR="00932267" w:rsidRPr="009A19D4" w:rsidRDefault="00932267" w:rsidP="00932267">
      <w:pPr>
        <w:rPr>
          <w:rFonts w:cs="Arial"/>
        </w:rPr>
      </w:pPr>
    </w:p>
    <w:p w14:paraId="238F17A1" w14:textId="77777777" w:rsidR="00932267" w:rsidRPr="009A19D4" w:rsidRDefault="00932267" w:rsidP="00932267">
      <w:pPr>
        <w:jc w:val="both"/>
        <w:rPr>
          <w:rFonts w:ascii="Arial" w:hAnsi="Arial" w:cs="Arial"/>
        </w:rPr>
      </w:pPr>
    </w:p>
    <w:tbl>
      <w:tblPr>
        <w:tblW w:w="14757" w:type="dxa"/>
        <w:tblInd w:w="93" w:type="dxa"/>
        <w:tblLook w:val="04A0" w:firstRow="1" w:lastRow="0" w:firstColumn="1" w:lastColumn="0" w:noHBand="0" w:noVBand="1"/>
      </w:tblPr>
      <w:tblGrid>
        <w:gridCol w:w="267"/>
        <w:gridCol w:w="2408"/>
        <w:gridCol w:w="1451"/>
        <w:gridCol w:w="1637"/>
        <w:gridCol w:w="1531"/>
        <w:gridCol w:w="2551"/>
        <w:gridCol w:w="5103"/>
      </w:tblGrid>
      <w:tr w:rsidR="00932267" w:rsidRPr="009A19D4" w14:paraId="46D81AAB" w14:textId="77777777" w:rsidTr="007912C6">
        <w:trPr>
          <w:trHeight w:val="480"/>
        </w:trPr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A53F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dictor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48B8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ariations (per grid cell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91DCC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ansformation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8E297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aw resolu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99FA3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nit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DEF75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ource</w:t>
            </w:r>
          </w:p>
        </w:tc>
      </w:tr>
      <w:tr w:rsidR="00932267" w:rsidRPr="009A19D4" w14:paraId="4AF7145E" w14:textId="77777777" w:rsidTr="007912C6">
        <w:trPr>
          <w:trHeight w:val="240"/>
        </w:trPr>
        <w:tc>
          <w:tcPr>
            <w:tcW w:w="2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F0AE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thropogeni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25E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7E36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A40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56A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70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32267" w:rsidRPr="009A19D4" w14:paraId="126CFE7F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43BA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E76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onisation pressur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48E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B21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</w:t>
            </w:r>
            <w:proofErr w:type="gramEnd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+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36E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845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  <w:proofErr w:type="gramEnd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ecies</w:t>
            </w:r>
            <w:proofErr w:type="gramEnd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ntroduce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202C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VIA database</w:t>
            </w:r>
          </w:p>
        </w:tc>
      </w:tr>
      <w:tr w:rsidR="00932267" w:rsidRPr="009A19D4" w14:paraId="05CEAD45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EB0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9AC1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ime since introduc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987C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iest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93A1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</w:t>
            </w:r>
            <w:proofErr w:type="gramEnd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6560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DE33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ars</w:t>
            </w:r>
            <w:proofErr w:type="gramEnd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ince first reco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51E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VIA database</w:t>
            </w:r>
          </w:p>
        </w:tc>
      </w:tr>
      <w:tr w:rsidR="00932267" w:rsidRPr="009A19D4" w14:paraId="01617D5F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E1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469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 population densit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A1F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668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</w:t>
            </w:r>
            <w:proofErr w:type="gramEnd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+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9650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x1 km gri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7C6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sons</w:t>
            </w:r>
            <w:proofErr w:type="gramEnd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r km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F95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ttp://sedac.ciesin.columbia.edu/gpw</w:t>
            </w:r>
          </w:p>
        </w:tc>
      </w:tr>
      <w:tr w:rsidR="00932267" w:rsidRPr="009A19D4" w14:paraId="327BBF98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AC1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8C28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uman population densit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A8C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563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</w:t>
            </w:r>
            <w:proofErr w:type="gramEnd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+1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D64A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x1 km gri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C71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sons</w:t>
            </w:r>
            <w:proofErr w:type="gramEnd"/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r km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F6DA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ttp://sedac.ciesin.columbia.edu/gpw</w:t>
            </w:r>
          </w:p>
        </w:tc>
      </w:tr>
      <w:tr w:rsidR="00932267" w:rsidRPr="009A19D4" w14:paraId="37008ECA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FF1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DA8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uman footprin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82D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edia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A83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2197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1x1 km gri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7B10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uman Influence Index (HII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1383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dx.doi.org/10.7927/H4M61H5F</w:t>
            </w:r>
          </w:p>
        </w:tc>
      </w:tr>
      <w:tr w:rsidR="00932267" w:rsidRPr="009A19D4" w14:paraId="047690D8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9B26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CA6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Distance to cit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F9AE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edia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4726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lo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6CD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 arc secon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A356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inutes of travel ti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50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bioval.jrc.ec.europa.eu/products/gam</w:t>
            </w:r>
          </w:p>
        </w:tc>
      </w:tr>
      <w:tr w:rsidR="00932267" w:rsidRPr="009A19D4" w14:paraId="52B04E1C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F73A0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3B411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Distance to historic por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BC15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edian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252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square roo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2E5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07F7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kilometres to por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7D35D56" w14:textId="77777777" w:rsidR="00932267" w:rsidRPr="009A19D4" w:rsidRDefault="00C52CB5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hyperlink r:id="rId5" w:history="1">
              <w:r w:rsidR="00932267" w:rsidRPr="009A19D4">
                <w:rPr>
                  <w:rStyle w:val="Hyperlink"/>
                  <w:rFonts w:ascii="Arial" w:hAnsi="Arial" w:cs="Arial"/>
                  <w:sz w:val="18"/>
                  <w:szCs w:val="18"/>
                </w:rPr>
                <w:t>http://pendientedemigracion.ucm.es/info/cliwoc/cliwoc15.htm</w:t>
              </w:r>
            </w:hyperlink>
          </w:p>
        </w:tc>
      </w:tr>
      <w:tr w:rsidR="00932267" w:rsidRPr="009A19D4" w14:paraId="7C8E1291" w14:textId="77777777" w:rsidTr="007912C6">
        <w:trPr>
          <w:trHeight w:val="240"/>
        </w:trPr>
        <w:tc>
          <w:tcPr>
            <w:tcW w:w="2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65E8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" w:eastAsia="en-GB"/>
              </w:rPr>
              <w:t>Environmenta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809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3A8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835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756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7CEA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" w:eastAsia="en-GB"/>
              </w:rPr>
            </w:pPr>
          </w:p>
        </w:tc>
      </w:tr>
      <w:tr w:rsidR="00932267" w:rsidRPr="009A19D4" w14:paraId="0810FA5D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4BA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7DB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Native species richnes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CAB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055A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square roo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1CBE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A29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no. native speci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684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ADHoC database</w:t>
            </w:r>
          </w:p>
        </w:tc>
      </w:tr>
      <w:tr w:rsidR="00932267" w:rsidRPr="009A19D4" w14:paraId="199E5FAC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198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8359" w14:textId="77777777" w:rsidR="00932267" w:rsidRPr="009A19D4" w:rsidRDefault="00C52CB5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Elevation</w:t>
            </w:r>
            <w:r w:rsidR="00932267"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D0D6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edia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83F9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lo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651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 arc secon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E99E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etres above sea leve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2439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www.worldclim.org</w:t>
            </w:r>
          </w:p>
        </w:tc>
      </w:tr>
      <w:tr w:rsidR="00932267" w:rsidRPr="009A19D4" w14:paraId="4D08B23D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0F77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B19" w14:textId="77777777" w:rsidR="00932267" w:rsidRPr="009A19D4" w:rsidRDefault="00C52CB5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Elevation</w:t>
            </w:r>
            <w:bookmarkStart w:id="0" w:name="_GoBack"/>
            <w:bookmarkEnd w:id="0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F317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rang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E5C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square roo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0390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 arc secon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AAD8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etres above sea leve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9F0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www.worldclim.org</w:t>
            </w:r>
          </w:p>
        </w:tc>
      </w:tr>
      <w:tr w:rsidR="00932267" w:rsidRPr="009A19D4" w14:paraId="47C73F3E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B72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F8C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Temperatur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2C9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edia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CA3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471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 arc secon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B1F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degrees centigrad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FA6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www.worldclim.org</w:t>
            </w:r>
          </w:p>
        </w:tc>
      </w:tr>
      <w:tr w:rsidR="00932267" w:rsidRPr="009A19D4" w14:paraId="14F59E80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027E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74D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Temperatur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1B00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inimu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B3C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0DA5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 arc secon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152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degrees centigrad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8649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www.worldclim.org</w:t>
            </w:r>
          </w:p>
        </w:tc>
      </w:tr>
      <w:tr w:rsidR="00932267" w:rsidRPr="009A19D4" w14:paraId="26A9FD61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5145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37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Temperatur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C9C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aximu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CCA1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98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 arc secon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97D9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degrees centigrad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42C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www.worldclim.org</w:t>
            </w:r>
          </w:p>
        </w:tc>
      </w:tr>
      <w:tr w:rsidR="00932267" w:rsidRPr="009A19D4" w14:paraId="60760FA9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479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F4B3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Temperatur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B23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rang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BD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square roo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CE4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 arc secon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652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degrees centigrad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ACEE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www.worldclim.org</w:t>
            </w:r>
          </w:p>
        </w:tc>
      </w:tr>
      <w:tr w:rsidR="00932267" w:rsidRPr="009A19D4" w14:paraId="18AAF168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A12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6DE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Precipita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EA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edia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FF35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square roo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5C1D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 arc secon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F6F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millimetr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6FF5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www.worldclim.org</w:t>
            </w:r>
          </w:p>
        </w:tc>
      </w:tr>
      <w:tr w:rsidR="00932267" w:rsidRPr="009A19D4" w14:paraId="4A554E90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EFB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C7AE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abitat complexit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23AC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8 grid cell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F9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5D1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0 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44B3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number of landcover typ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9B77F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www.esa-landcover-cci.org/?q=node/158</w:t>
            </w:r>
          </w:p>
        </w:tc>
      </w:tr>
      <w:tr w:rsidR="00932267" w:rsidRPr="009A19D4" w14:paraId="7959594C" w14:textId="77777777" w:rsidTr="007912C6">
        <w:trPr>
          <w:trHeight w:val="240"/>
        </w:trPr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3C760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7848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abitat complexit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723CB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 xml:space="preserve">24 grid cells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0115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5068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300 m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6E16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number of landcover type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28026B2" w14:textId="77777777" w:rsidR="00932267" w:rsidRPr="009A19D4" w:rsidRDefault="00932267" w:rsidP="007912C6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</w:pPr>
            <w:r w:rsidRPr="009A19D4">
              <w:rPr>
                <w:rFonts w:ascii="Arial" w:eastAsia="Times New Roman" w:hAnsi="Arial" w:cs="Arial"/>
                <w:color w:val="000000"/>
                <w:sz w:val="18"/>
                <w:szCs w:val="18"/>
                <w:lang w:val="en" w:eastAsia="en-GB"/>
              </w:rPr>
              <w:t>http://www.esa-landcover-cci.org/?q=node/158</w:t>
            </w:r>
          </w:p>
        </w:tc>
      </w:tr>
    </w:tbl>
    <w:p w14:paraId="73C3A241" w14:textId="77777777" w:rsidR="00932267" w:rsidRPr="009A19D4" w:rsidRDefault="00932267" w:rsidP="00932267">
      <w:pPr>
        <w:jc w:val="both"/>
        <w:rPr>
          <w:rFonts w:ascii="Arial" w:hAnsi="Arial" w:cs="Arial"/>
          <w:b/>
        </w:rPr>
      </w:pPr>
    </w:p>
    <w:p w14:paraId="33349C50" w14:textId="77777777" w:rsidR="009B6607" w:rsidRDefault="009B6607"/>
    <w:sectPr w:rsidR="009B6607" w:rsidSect="0093226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267"/>
    <w:rsid w:val="00932267"/>
    <w:rsid w:val="009B6607"/>
    <w:rsid w:val="00C5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A7BE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26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22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26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22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endientedemigracion.ucm.es/info/cliwoc/cliwoc15.ht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7</Characters>
  <Application>Microsoft Macintosh Word</Application>
  <DocSecurity>0</DocSecurity>
  <Lines>12</Lines>
  <Paragraphs>3</Paragraphs>
  <ScaleCrop>false</ScaleCrop>
  <Company>UCL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lackburn</dc:creator>
  <cp:keywords/>
  <dc:description/>
  <cp:lastModifiedBy>Tim Blackburn</cp:lastModifiedBy>
  <cp:revision>2</cp:revision>
  <dcterms:created xsi:type="dcterms:W3CDTF">2016-08-25T14:12:00Z</dcterms:created>
  <dcterms:modified xsi:type="dcterms:W3CDTF">2016-10-13T11:52:00Z</dcterms:modified>
</cp:coreProperties>
</file>